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23845</wp:posOffset>
                </wp:positionV>
                <wp:extent cx="2115820" cy="77978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5820" cy="779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due to: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) obviously irrelevant (n= 42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2) not published in English (n= 1)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6pt;height:61.4pt;mso-wrap-distance-left:9.05pt;mso-wrap-distance-right:9.05pt;mso-wrap-distance-top:0pt;mso-wrap-distance-bottom:0pt;margin-top:222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due to: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1) obviously irrelevant (n= 42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2) not published in English (n= 1)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28085</wp:posOffset>
                </wp:positionV>
                <wp:extent cx="2115820" cy="155829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5820" cy="1558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)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aediatric recipien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= 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) not comparing the clinical outcomes between different genotypes or wrong control group (n= 1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) information unavailable (n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6pt;height:122.7pt;mso-wrap-distance-left:9.05pt;mso-wrap-distance-right:9.05pt;mso-wrap-distance-top:0pt;mso-wrap-distance-bottom:0pt;margin-top:293.5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1)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aediatric recipien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= 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) not comparing the clinical outcomes between different genotypes or wrong control group (n= 1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) information unavailable (n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rtic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rtic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rtic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rtic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3:15:00Z</dcterms:created>
  <dc:creator>mocampo</dc:creator>
  <dc:description/>
  <cp:keywords/>
  <dc:language>en-US</dc:language>
  <cp:lastModifiedBy>HZK</cp:lastModifiedBy>
  <dcterms:modified xsi:type="dcterms:W3CDTF">2015-02-16T15:35:00Z</dcterms:modified>
  <cp:revision>8</cp:revision>
  <dc:subject/>
  <dc:title>PRISMA 2009 Flow Diagram</dc:title>
</cp:coreProperties>
</file>